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9D7FE" w14:textId="77777777" w:rsidR="00144852" w:rsidRDefault="00144852" w:rsidP="00144852">
      <w:pPr>
        <w:pStyle w:val="Default"/>
      </w:pPr>
    </w:p>
    <w:p w14:paraId="29622FD1" w14:textId="31BD2E05" w:rsidR="00F71A1F" w:rsidRDefault="00144852" w:rsidP="001A5348">
      <w:pPr>
        <w:jc w:val="center"/>
      </w:pPr>
      <w:r>
        <w:rPr>
          <w:b/>
          <w:bCs/>
          <w:sz w:val="23"/>
          <w:szCs w:val="23"/>
        </w:rPr>
        <w:t>S1 Table. Definitions for categorizing clinical manifestations</w:t>
      </w:r>
    </w:p>
    <w:p w14:paraId="4064E76E" w14:textId="77777777" w:rsidR="00144852" w:rsidRDefault="00144852" w:rsidP="00144852">
      <w:pPr>
        <w:pStyle w:val="Default"/>
      </w:pPr>
    </w:p>
    <w:tbl>
      <w:tblPr>
        <w:tblW w:w="9039" w:type="dxa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60"/>
        <w:gridCol w:w="6379"/>
      </w:tblGrid>
      <w:tr w:rsidR="00144852" w:rsidRPr="00F8733A" w14:paraId="4080C24C" w14:textId="77777777" w:rsidTr="00F8733A">
        <w:trPr>
          <w:trHeight w:val="88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F497D" w14:textId="77777777" w:rsidR="00144852" w:rsidRPr="00F8733A" w:rsidRDefault="0014485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F8733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F8733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Signs/Symptoms 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33B25" w14:textId="77777777" w:rsidR="00144852" w:rsidRPr="00F8733A" w:rsidRDefault="0014485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F8733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Description </w:t>
            </w:r>
          </w:p>
        </w:tc>
      </w:tr>
      <w:tr w:rsidR="00144852" w:rsidRPr="00F8733A" w14:paraId="7040B4D7" w14:textId="77777777" w:rsidTr="00F8733A">
        <w:trPr>
          <w:trHeight w:val="205"/>
        </w:trPr>
        <w:tc>
          <w:tcPr>
            <w:tcW w:w="2660" w:type="dxa"/>
            <w:tcBorders>
              <w:top w:val="single" w:sz="4" w:space="0" w:color="auto"/>
              <w:bottom w:val="none" w:sz="6" w:space="0" w:color="auto"/>
              <w:right w:val="none" w:sz="6" w:space="0" w:color="auto"/>
            </w:tcBorders>
          </w:tcPr>
          <w:p w14:paraId="46E01E05" w14:textId="2A3F0BAD" w:rsidR="00144852" w:rsidRPr="00F8733A" w:rsidRDefault="0014485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F8733A">
              <w:rPr>
                <w:rFonts w:asciiTheme="minorHAnsi" w:hAnsiTheme="minorHAnsi" w:cstheme="minorHAnsi"/>
                <w:sz w:val="22"/>
                <w:szCs w:val="22"/>
              </w:rPr>
              <w:t>Fever</w:t>
            </w:r>
          </w:p>
        </w:tc>
        <w:tc>
          <w:tcPr>
            <w:tcW w:w="6379" w:type="dxa"/>
            <w:tcBorders>
              <w:top w:val="single" w:sz="4" w:space="0" w:color="auto"/>
              <w:left w:val="none" w:sz="6" w:space="0" w:color="auto"/>
              <w:bottom w:val="none" w:sz="6" w:space="0" w:color="auto"/>
            </w:tcBorders>
          </w:tcPr>
          <w:p w14:paraId="1EEC7492" w14:textId="254F6229" w:rsidR="000920C9" w:rsidRPr="00F8733A" w:rsidRDefault="00B278EF" w:rsidP="000920C9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F8733A">
              <w:rPr>
                <w:rFonts w:asciiTheme="minorHAnsi" w:hAnsiTheme="minorHAnsi" w:cstheme="minorHAnsi"/>
                <w:sz w:val="22"/>
                <w:szCs w:val="22"/>
              </w:rPr>
              <w:t>Temporary r</w:t>
            </w:r>
            <w:r w:rsidR="00144852" w:rsidRPr="00F8733A">
              <w:rPr>
                <w:rFonts w:asciiTheme="minorHAnsi" w:hAnsiTheme="minorHAnsi" w:cstheme="minorHAnsi"/>
                <w:sz w:val="22"/>
                <w:szCs w:val="22"/>
              </w:rPr>
              <w:t>ise in body temperature</w:t>
            </w:r>
            <w:r w:rsidR="000920C9" w:rsidRPr="00F8733A">
              <w:rPr>
                <w:rFonts w:asciiTheme="minorHAnsi" w:hAnsiTheme="minorHAnsi" w:cstheme="minorHAnsi"/>
                <w:sz w:val="22"/>
                <w:szCs w:val="22"/>
              </w:rPr>
              <w:t xml:space="preserve"> as measured by axillary temperature</w:t>
            </w:r>
            <w:r w:rsidR="00144852" w:rsidRPr="00F8733A">
              <w:rPr>
                <w:rFonts w:asciiTheme="minorHAnsi" w:hAnsiTheme="minorHAnsi" w:cstheme="minorHAnsi"/>
                <w:sz w:val="22"/>
                <w:szCs w:val="22"/>
              </w:rPr>
              <w:t xml:space="preserve"> (≥37.5ºC</w:t>
            </w:r>
            <w:r w:rsidR="000920C9" w:rsidRPr="00F8733A">
              <w:rPr>
                <w:rFonts w:asciiTheme="minorHAnsi" w:hAnsiTheme="minorHAnsi" w:cstheme="minorHAnsi"/>
                <w:sz w:val="22"/>
                <w:szCs w:val="22"/>
              </w:rPr>
              <w:t xml:space="preserve"> or 99.5 ºF</w:t>
            </w:r>
            <w:r w:rsidR="00144852" w:rsidRPr="00F8733A">
              <w:rPr>
                <w:rFonts w:asciiTheme="minorHAnsi" w:hAnsiTheme="minorHAnsi" w:cstheme="minorHAnsi"/>
                <w:sz w:val="22"/>
                <w:szCs w:val="22"/>
              </w:rPr>
              <w:t xml:space="preserve">) </w:t>
            </w:r>
          </w:p>
        </w:tc>
      </w:tr>
      <w:tr w:rsidR="00144852" w:rsidRPr="00F8733A" w14:paraId="3ACB7C30" w14:textId="77777777" w:rsidTr="00144852">
        <w:trPr>
          <w:trHeight w:val="205"/>
        </w:trPr>
        <w:tc>
          <w:tcPr>
            <w:tcW w:w="2660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D6697F5" w14:textId="67CFC7FF" w:rsidR="00144852" w:rsidRPr="00F8733A" w:rsidRDefault="00144852" w:rsidP="0014485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F8733A">
              <w:rPr>
                <w:rFonts w:asciiTheme="minorHAnsi" w:hAnsiTheme="minorHAnsi" w:cstheme="minorHAnsi"/>
                <w:sz w:val="22"/>
                <w:szCs w:val="22"/>
              </w:rPr>
              <w:t>Continuous Fever</w:t>
            </w:r>
          </w:p>
        </w:tc>
        <w:tc>
          <w:tcPr>
            <w:tcW w:w="6379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3E09BF2" w14:textId="60F128DA" w:rsidR="00144852" w:rsidRPr="00F8733A" w:rsidRDefault="00144852" w:rsidP="0014485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bookmarkStart w:id="0" w:name="bbib0190"/>
            <w:bookmarkStart w:id="1" w:name="bbib0155"/>
            <w:r w:rsidRPr="00F8733A">
              <w:rPr>
                <w:rFonts w:asciiTheme="minorHAnsi" w:hAnsiTheme="minorHAnsi" w:cstheme="minorHAnsi"/>
                <w:color w:val="2E2E2E"/>
                <w:sz w:val="22"/>
                <w:szCs w:val="22"/>
              </w:rPr>
              <w:t>Continuous or sustained fever is defined as fever that does not fluctuate more than about 1 °C (1.5 °F) during 24 h, but at no time touches normal</w:t>
            </w:r>
            <w:bookmarkEnd w:id="0"/>
            <w:r w:rsidRPr="00F8733A">
              <w:rPr>
                <w:rFonts w:asciiTheme="minorHAnsi" w:hAnsiTheme="minorHAnsi" w:cstheme="minorHAnsi"/>
                <w:color w:val="2E2E2E"/>
                <w:sz w:val="22"/>
                <w:szCs w:val="22"/>
              </w:rPr>
              <w:t>.</w:t>
            </w:r>
            <w:bookmarkEnd w:id="1"/>
            <w:r w:rsidRPr="00F8733A">
              <w:rPr>
                <w:rFonts w:asciiTheme="minorHAnsi" w:hAnsiTheme="minorHAnsi" w:cstheme="minorHAnsi"/>
                <w:color w:val="2E2E2E"/>
                <w:sz w:val="22"/>
                <w:szCs w:val="22"/>
              </w:rPr>
              <w:t xml:space="preserve"> </w:t>
            </w:r>
          </w:p>
        </w:tc>
      </w:tr>
      <w:tr w:rsidR="00144852" w:rsidRPr="00F8733A" w14:paraId="3F98AD24" w14:textId="77777777" w:rsidTr="00F8733A">
        <w:trPr>
          <w:trHeight w:val="205"/>
        </w:trPr>
        <w:tc>
          <w:tcPr>
            <w:tcW w:w="2660" w:type="dxa"/>
            <w:tcBorders>
              <w:top w:val="none" w:sz="6" w:space="0" w:color="auto"/>
              <w:bottom w:val="nil"/>
              <w:right w:val="none" w:sz="6" w:space="0" w:color="auto"/>
            </w:tcBorders>
          </w:tcPr>
          <w:p w14:paraId="2B681F25" w14:textId="5A2FCD17" w:rsidR="00144852" w:rsidRPr="00F8733A" w:rsidRDefault="00144852" w:rsidP="0014485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F8733A">
              <w:rPr>
                <w:rFonts w:asciiTheme="minorHAnsi" w:hAnsiTheme="minorHAnsi" w:cstheme="minorHAnsi"/>
                <w:sz w:val="22"/>
                <w:szCs w:val="22"/>
              </w:rPr>
              <w:t>Intermittent</w:t>
            </w:r>
          </w:p>
        </w:tc>
        <w:tc>
          <w:tcPr>
            <w:tcW w:w="6379" w:type="dxa"/>
            <w:tcBorders>
              <w:top w:val="none" w:sz="6" w:space="0" w:color="auto"/>
              <w:left w:val="none" w:sz="6" w:space="0" w:color="auto"/>
              <w:bottom w:val="nil"/>
            </w:tcBorders>
          </w:tcPr>
          <w:p w14:paraId="547FA2E2" w14:textId="1EB91940" w:rsidR="00144852" w:rsidRPr="00F8733A" w:rsidRDefault="00144852" w:rsidP="0014485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F8733A">
              <w:rPr>
                <w:rFonts w:asciiTheme="minorHAnsi" w:hAnsiTheme="minorHAnsi" w:cstheme="minorHAnsi"/>
                <w:color w:val="2E2E2E"/>
                <w:sz w:val="22"/>
                <w:szCs w:val="22"/>
              </w:rPr>
              <w:t xml:space="preserve">Intermittent fever is defined as fever present only for several hours during the day. </w:t>
            </w:r>
          </w:p>
        </w:tc>
      </w:tr>
      <w:tr w:rsidR="00144852" w:rsidRPr="00F8733A" w14:paraId="090516EA" w14:textId="77777777" w:rsidTr="00F8733A">
        <w:trPr>
          <w:trHeight w:val="205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70D47" w14:textId="4CA69BE8" w:rsidR="00144852" w:rsidRPr="00F8733A" w:rsidRDefault="00144852" w:rsidP="0014485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F8733A">
              <w:rPr>
                <w:rFonts w:asciiTheme="minorHAnsi" w:hAnsiTheme="minorHAnsi" w:cstheme="minorHAnsi"/>
                <w:sz w:val="22"/>
                <w:szCs w:val="22"/>
              </w:rPr>
              <w:t>Remittent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53668" w14:textId="3E0A6EDD" w:rsidR="00144852" w:rsidRPr="00F8733A" w:rsidRDefault="00144852" w:rsidP="00144852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F8733A">
              <w:rPr>
                <w:rFonts w:asciiTheme="minorHAnsi" w:hAnsiTheme="minorHAnsi" w:cstheme="minorHAnsi"/>
                <w:color w:val="2E2E2E"/>
                <w:sz w:val="22"/>
                <w:szCs w:val="22"/>
              </w:rPr>
              <w:t>Remittent fever is defined as fever with daily fluctuations exceeding 2 °C but at no time touches normal.</w:t>
            </w:r>
          </w:p>
        </w:tc>
      </w:tr>
    </w:tbl>
    <w:p w14:paraId="5378AD26" w14:textId="5981D887" w:rsidR="00F71A1F" w:rsidRDefault="00F71A1F" w:rsidP="00144852"/>
    <w:p w14:paraId="655CA130" w14:textId="77777777" w:rsidR="007674B5" w:rsidRDefault="007674B5" w:rsidP="00144852"/>
    <w:sectPr w:rsidR="007674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2sjQ2Mzc3sLQEcpV0lIJTi4sz8/NACkxrAWn0qZ4sAAAA"/>
  </w:docVars>
  <w:rsids>
    <w:rsidRoot w:val="00F71A1F"/>
    <w:rsid w:val="000920C9"/>
    <w:rsid w:val="00144852"/>
    <w:rsid w:val="001A5348"/>
    <w:rsid w:val="0024582A"/>
    <w:rsid w:val="007674B5"/>
    <w:rsid w:val="009749F2"/>
    <w:rsid w:val="00B278EF"/>
    <w:rsid w:val="00D01938"/>
    <w:rsid w:val="00D6189E"/>
    <w:rsid w:val="00F71A1F"/>
    <w:rsid w:val="00F87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B4BDC7"/>
  <w15:chartTrackingRefBased/>
  <w15:docId w15:val="{9995B55E-2C88-43A5-9AE1-6A41642C8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4485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93</Characters>
  <Application>Microsoft Office Word</Application>
  <DocSecurity>0</DocSecurity>
  <Lines>1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ta Fitri Riswari</dc:creator>
  <cp:keywords/>
  <dc:description/>
  <cp:lastModifiedBy>Silvita Fitri Riswari</cp:lastModifiedBy>
  <cp:revision>2</cp:revision>
  <dcterms:created xsi:type="dcterms:W3CDTF">2023-03-12T14:51:00Z</dcterms:created>
  <dcterms:modified xsi:type="dcterms:W3CDTF">2023-03-12T14:51:00Z</dcterms:modified>
</cp:coreProperties>
</file>